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901" w:rsidRPr="00EA7A55" w:rsidRDefault="00905901" w:rsidP="0090590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8</w:t>
      </w:r>
      <w:proofErr w:type="gramStart"/>
      <w:r w:rsidRPr="00EA7A55">
        <w:rPr>
          <w:rFonts w:ascii="Times New Roman" w:hAnsi="Times New Roman"/>
          <w:sz w:val="24"/>
          <w:szCs w:val="24"/>
          <w:lang w:val="en-US"/>
        </w:rPr>
        <w:t>.-</w:t>
      </w:r>
      <w:proofErr w:type="gramEnd"/>
      <w:r w:rsidRPr="00EA7A55">
        <w:rPr>
          <w:rFonts w:ascii="Times New Roman" w:hAnsi="Times New Roman"/>
          <w:sz w:val="24"/>
          <w:szCs w:val="24"/>
          <w:lang w:val="en-US"/>
        </w:rPr>
        <w:t xml:space="preserve"> Gene expression in Secretory and Inflammatory profiles in the </w:t>
      </w:r>
      <w:proofErr w:type="spellStart"/>
      <w:r w:rsidRPr="00EA7A55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EA7A55">
        <w:rPr>
          <w:rFonts w:ascii="Times New Roman" w:hAnsi="Times New Roman"/>
          <w:sz w:val="24"/>
          <w:szCs w:val="24"/>
          <w:lang w:val="en-US"/>
        </w:rPr>
        <w:t xml:space="preserve"> mucosa of ERE rabbits, expressed as Fold Change relative to the average values of the ten rabbits in the Control group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864"/>
        <w:gridCol w:w="864"/>
        <w:gridCol w:w="864"/>
        <w:gridCol w:w="810"/>
        <w:gridCol w:w="850"/>
        <w:gridCol w:w="851"/>
        <w:gridCol w:w="850"/>
        <w:gridCol w:w="765"/>
        <w:gridCol w:w="48"/>
        <w:gridCol w:w="98"/>
        <w:gridCol w:w="611"/>
        <w:gridCol w:w="239"/>
        <w:gridCol w:w="98"/>
        <w:gridCol w:w="611"/>
      </w:tblGrid>
      <w:tr w:rsidR="00905901" w:rsidRPr="00001221" w:rsidTr="003A4F2D">
        <w:trPr>
          <w:trHeight w:val="300"/>
        </w:trPr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val="en-US" w:eastAsia="es-ES"/>
              </w:rPr>
              <w:t>SECRETORY PROFI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</w:tr>
      <w:tr w:rsidR="00905901" w:rsidRPr="00001221" w:rsidTr="003A4F2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Rabbi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E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E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E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E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E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E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E10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MEAN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ST DEV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val="en-US"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val="en-US" w:eastAsia="es-ES"/>
              </w:rPr>
              <w:t>MUC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val="en-US" w:eastAsia="es-ES"/>
              </w:rPr>
              <w:t>30</w:t>
            </w: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,8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8,9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30,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37,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5,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5,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54,7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  <w:t>31,75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1,66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  <w:t>MUC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0,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2,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9,7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7,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6,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5,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9,249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  <w:t>17,35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5,96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0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0,62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8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F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9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5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17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1,54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4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0,7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1,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2,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8,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9,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04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12,62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0,52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9,5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8,6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6,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,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,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1,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3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15,63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6,93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TN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6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,5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1,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365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6,47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6,72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3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3,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1,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73,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9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21,24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7,43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SPDE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1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8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1,71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9</w:t>
            </w: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  <w:t>INFLAMMATORY PROFI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</w:tr>
      <w:tr w:rsidR="00905901" w:rsidRPr="00EA7A55" w:rsidTr="003A4F2D">
        <w:trPr>
          <w:gridAfter w:val="2"/>
          <w:wAfter w:w="70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proofErr w:type="spellStart"/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Rabbi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ST DEV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8,5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0,1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6,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21,62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07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7,9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9,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7,04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60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1,07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8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  <w:t>IF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4,0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1,7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5,9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  <w:t>17,24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4,02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1,3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6,9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8,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22,15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7,57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  <w:t>IL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79,7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38,1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51,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  <w:t>123,20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13,26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  <w:t>TN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2,9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13,9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5,4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  <w:t>20,81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6,06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bCs/>
                <w:color w:val="000000"/>
                <w:highlight w:val="lightGray"/>
                <w:lang w:eastAsia="es-ES"/>
              </w:rPr>
              <w:t>IL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16,1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01,3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606,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b/>
                <w:color w:val="000000"/>
                <w:highlight w:val="lightGray"/>
                <w:lang w:eastAsia="es-ES"/>
              </w:rPr>
              <w:t>341,28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39791A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</w:pPr>
            <w:r w:rsidRPr="0039791A">
              <w:rPr>
                <w:rFonts w:ascii="Times New Roman" w:eastAsia="Times New Roman" w:hAnsi="Times New Roman"/>
                <w:color w:val="000000"/>
                <w:highlight w:val="lightGray"/>
                <w:lang w:eastAsia="es-ES"/>
              </w:rPr>
              <w:t>229,66</w:t>
            </w:r>
          </w:p>
        </w:tc>
      </w:tr>
      <w:tr w:rsidR="00905901" w:rsidRPr="00EA7A55" w:rsidTr="003A4F2D">
        <w:trPr>
          <w:gridAfter w:val="1"/>
          <w:wAfter w:w="61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SPDE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0,74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2</w:t>
            </w:r>
          </w:p>
        </w:tc>
      </w:tr>
      <w:tr w:rsidR="00905901" w:rsidRPr="00EA7A55" w:rsidTr="003A4F2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901" w:rsidRPr="00EA7A55" w:rsidRDefault="00905901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</w:tr>
    </w:tbl>
    <w:p w:rsidR="00964B62" w:rsidRDefault="00905901">
      <w:bookmarkStart w:id="0" w:name="_GoBack"/>
      <w:bookmarkEnd w:id="0"/>
    </w:p>
    <w:sectPr w:rsidR="00964B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901"/>
    <w:rsid w:val="00034D93"/>
    <w:rsid w:val="00905901"/>
    <w:rsid w:val="00E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01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01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1</cp:revision>
  <dcterms:created xsi:type="dcterms:W3CDTF">2014-08-01T11:56:00Z</dcterms:created>
  <dcterms:modified xsi:type="dcterms:W3CDTF">2014-08-01T11:56:00Z</dcterms:modified>
</cp:coreProperties>
</file>